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3FB3" w:rsidRPr="009E7BEE" w:rsidRDefault="00263FB3" w:rsidP="00263FB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Table 5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ssociations between</w:t>
      </w:r>
      <w:r w:rsidR="006723C3">
        <w:rPr>
          <w:rFonts w:ascii="Times New Roman" w:eastAsia="Times New Roman" w:hAnsi="Times New Roman" w:cs="Times New Roman"/>
          <w:sz w:val="24"/>
          <w:szCs w:val="24"/>
        </w:rPr>
        <w:t xml:space="preserve"> curre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oneliness and </w:t>
      </w:r>
      <w:r w:rsidR="006723C3">
        <w:rPr>
          <w:rFonts w:ascii="Times New Roman" w:eastAsia="Times New Roman" w:hAnsi="Times New Roman" w:cs="Times New Roman"/>
          <w:sz w:val="24"/>
          <w:szCs w:val="24"/>
        </w:rPr>
        <w:t xml:space="preserve">history of </w:t>
      </w:r>
      <w:r>
        <w:rPr>
          <w:rFonts w:ascii="Times New Roman" w:eastAsia="Times New Roman" w:hAnsi="Times New Roman" w:cs="Times New Roman"/>
          <w:sz w:val="24"/>
          <w:szCs w:val="24"/>
        </w:rPr>
        <w:t>trauma by type, with gender as a covariate (</w:t>
      </w:r>
      <w:r w:rsidR="009D5F9F" w:rsidRPr="00F8546D"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=149).</w:t>
      </w:r>
    </w:p>
    <w:p w:rsidR="00263FB3" w:rsidRDefault="00263FB3" w:rsidP="00263F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6119" w:type="dxa"/>
        <w:tblLook w:val="00BF"/>
      </w:tblPr>
      <w:tblGrid>
        <w:gridCol w:w="2823"/>
        <w:gridCol w:w="1023"/>
        <w:gridCol w:w="943"/>
        <w:gridCol w:w="1330"/>
      </w:tblGrid>
      <w:tr w:rsidR="00263FB3">
        <w:trPr>
          <w:trHeight w:val="431"/>
        </w:trPr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FB3" w:rsidRPr="00587F0F" w:rsidRDefault="00263FB3" w:rsidP="00263FB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63FB3" w:rsidRPr="00587F0F" w:rsidRDefault="00263FB3" w:rsidP="00263F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87F0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</w:t>
            </w:r>
          </w:p>
        </w:tc>
        <w:tc>
          <w:tcPr>
            <w:tcW w:w="9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63FB3" w:rsidRPr="00587F0F" w:rsidRDefault="00263FB3" w:rsidP="00263F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87F0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E B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63FB3" w:rsidRPr="00587F0F" w:rsidRDefault="00263FB3" w:rsidP="00263F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87F0F">
              <w:rPr>
                <w:rFonts w:ascii="Verdana" w:hAnsi="Verdana"/>
                <w:color w:val="000000"/>
                <w:sz w:val="26"/>
                <w:szCs w:val="26"/>
                <w:shd w:val="clear" w:color="auto" w:fill="FFFFFF"/>
              </w:rPr>
              <w:t>β</w:t>
            </w:r>
          </w:p>
        </w:tc>
      </w:tr>
      <w:tr w:rsidR="00263FB3">
        <w:trPr>
          <w:trHeight w:val="420"/>
        </w:trPr>
        <w:tc>
          <w:tcPr>
            <w:tcW w:w="2823" w:type="dxa"/>
            <w:tcBorders>
              <w:left w:val="nil"/>
              <w:bottom w:val="nil"/>
              <w:right w:val="nil"/>
            </w:tcBorders>
            <w:vAlign w:val="center"/>
          </w:tcPr>
          <w:p w:rsidR="00263FB3" w:rsidRPr="00587F0F" w:rsidRDefault="00263FB3" w:rsidP="00263FB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F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y Trauma 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:rsidR="00263FB3" w:rsidRDefault="00263FB3" w:rsidP="00263F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.465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vAlign w:val="center"/>
          </w:tcPr>
          <w:p w:rsidR="00263FB3" w:rsidRDefault="00263FB3" w:rsidP="00263F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.790</w:t>
            </w:r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  <w:vAlign w:val="center"/>
          </w:tcPr>
          <w:p w:rsidR="00263FB3" w:rsidRDefault="00263FB3" w:rsidP="00263F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116</w:t>
            </w:r>
          </w:p>
        </w:tc>
      </w:tr>
      <w:tr w:rsidR="00263FB3">
        <w:trPr>
          <w:trHeight w:val="420"/>
        </w:trPr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3FB3" w:rsidRPr="00587F0F" w:rsidRDefault="00F8546D" w:rsidP="00263FB3">
            <w:pPr>
              <w:spacing w:after="0"/>
              <w:ind w:firstLine="5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der = </w:t>
            </w:r>
            <w:r w:rsidR="00332E1E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3FB3" w:rsidRDefault="00263FB3" w:rsidP="00263F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1.37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3FB3" w:rsidRDefault="00263FB3" w:rsidP="00263F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.01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3FB3" w:rsidRDefault="00263FB3" w:rsidP="00263F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.114</w:t>
            </w:r>
          </w:p>
        </w:tc>
      </w:tr>
      <w:tr w:rsidR="00263FB3">
        <w:trPr>
          <w:trHeight w:val="420"/>
        </w:trPr>
        <w:tc>
          <w:tcPr>
            <w:tcW w:w="2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FB3" w:rsidRPr="00587F0F" w:rsidRDefault="00263FB3" w:rsidP="00263FB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F0F">
              <w:rPr>
                <w:rFonts w:ascii="Times New Roman" w:eastAsia="Times New Roman" w:hAnsi="Times New Roman" w:cs="Times New Roman"/>
                <w:sz w:val="24"/>
                <w:szCs w:val="24"/>
              </w:rPr>
              <w:t>Physical Trauma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FB3" w:rsidRDefault="00263FB3" w:rsidP="00263F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.034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FB3" w:rsidRDefault="00263FB3" w:rsidP="00263F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.462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FB3" w:rsidRDefault="00263FB3" w:rsidP="00263F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060</w:t>
            </w:r>
          </w:p>
        </w:tc>
      </w:tr>
      <w:tr w:rsidR="00263FB3">
        <w:trPr>
          <w:trHeight w:val="420"/>
        </w:trPr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3FB3" w:rsidRPr="00587F0F" w:rsidRDefault="00F8546D" w:rsidP="00263FB3">
            <w:pPr>
              <w:spacing w:after="0"/>
              <w:ind w:firstLine="5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der = </w:t>
            </w:r>
            <w:r w:rsidR="00332E1E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3FB3" w:rsidRDefault="00263FB3" w:rsidP="00263F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1.53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3FB3" w:rsidRDefault="00263FB3" w:rsidP="00263F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.02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3FB3" w:rsidRDefault="00263FB3" w:rsidP="00263F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.127</w:t>
            </w:r>
          </w:p>
        </w:tc>
      </w:tr>
      <w:tr w:rsidR="00263FB3">
        <w:trPr>
          <w:trHeight w:val="420"/>
        </w:trPr>
        <w:tc>
          <w:tcPr>
            <w:tcW w:w="2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FB3" w:rsidRPr="00587F0F" w:rsidRDefault="00263FB3" w:rsidP="00263FB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F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xual Trauma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FB3" w:rsidRDefault="00263FB3" w:rsidP="00263F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.822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FB3" w:rsidRDefault="00263FB3" w:rsidP="00263F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994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FB3" w:rsidRDefault="00263FB3" w:rsidP="00263F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235*</w:t>
            </w:r>
          </w:p>
        </w:tc>
      </w:tr>
      <w:tr w:rsidR="00263FB3">
        <w:trPr>
          <w:trHeight w:val="420"/>
        </w:trPr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3FB3" w:rsidRPr="00587F0F" w:rsidRDefault="00F8546D" w:rsidP="00263FB3">
            <w:pPr>
              <w:spacing w:after="0"/>
              <w:ind w:firstLine="5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der = </w:t>
            </w:r>
            <w:r w:rsidR="00332E1E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3FB3" w:rsidRDefault="00263FB3" w:rsidP="00263F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2.47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3FB3" w:rsidRDefault="00263FB3" w:rsidP="00263F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.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3FB3" w:rsidRPr="00A451AB" w:rsidRDefault="00263FB3" w:rsidP="00263F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.205</w:t>
            </w:r>
            <w:r w:rsidRPr="00A451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*</w:t>
            </w:r>
          </w:p>
        </w:tc>
      </w:tr>
      <w:tr w:rsidR="00263FB3">
        <w:trPr>
          <w:trHeight w:val="420"/>
        </w:trPr>
        <w:tc>
          <w:tcPr>
            <w:tcW w:w="2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FB3" w:rsidRPr="00587F0F" w:rsidRDefault="00263FB3" w:rsidP="00263FB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F0F">
              <w:rPr>
                <w:rFonts w:ascii="Times New Roman" w:eastAsia="Times New Roman" w:hAnsi="Times New Roman" w:cs="Times New Roman"/>
                <w:sz w:val="24"/>
                <w:szCs w:val="24"/>
              </w:rPr>
              <w:t>Crime-Related Trauma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FB3" w:rsidRDefault="00263FB3" w:rsidP="00263F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.492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FB3" w:rsidRDefault="00263FB3" w:rsidP="00263F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985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FB3" w:rsidRPr="00A451AB" w:rsidRDefault="00263FB3" w:rsidP="00263F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204</w:t>
            </w:r>
            <w:r w:rsidRPr="00A451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*</w:t>
            </w:r>
          </w:p>
        </w:tc>
      </w:tr>
      <w:tr w:rsidR="00263FB3">
        <w:trPr>
          <w:trHeight w:val="420"/>
        </w:trPr>
        <w:tc>
          <w:tcPr>
            <w:tcW w:w="2823" w:type="dxa"/>
            <w:tcBorders>
              <w:top w:val="nil"/>
              <w:left w:val="nil"/>
              <w:right w:val="nil"/>
            </w:tcBorders>
            <w:vAlign w:val="center"/>
          </w:tcPr>
          <w:p w:rsidR="00263FB3" w:rsidRPr="00587F0F" w:rsidRDefault="00F8546D" w:rsidP="00263FB3">
            <w:pPr>
              <w:spacing w:after="0"/>
              <w:ind w:firstLine="5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der = </w:t>
            </w:r>
            <w:r w:rsidR="00332E1E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  <w:bookmarkStart w:id="0" w:name="_GoBack"/>
            <w:bookmarkEnd w:id="0"/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vAlign w:val="center"/>
          </w:tcPr>
          <w:p w:rsidR="00263FB3" w:rsidRDefault="00263FB3" w:rsidP="00263F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1.417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vAlign w:val="center"/>
          </w:tcPr>
          <w:p w:rsidR="00263FB3" w:rsidRDefault="00263FB3" w:rsidP="00263F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977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vAlign w:val="center"/>
          </w:tcPr>
          <w:p w:rsidR="00263FB3" w:rsidRDefault="00263FB3" w:rsidP="00263F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.117</w:t>
            </w:r>
          </w:p>
        </w:tc>
      </w:tr>
    </w:tbl>
    <w:p w:rsidR="00263FB3" w:rsidRPr="000968EA" w:rsidRDefault="00263FB3" w:rsidP="00263F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p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&lt; .05</w:t>
      </w:r>
    </w:p>
    <w:p w:rsidR="00263FB3" w:rsidRDefault="00263FB3" w:rsidP="00263F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968EA">
        <w:rPr>
          <w:rFonts w:ascii="Times New Roman" w:eastAsia="Times New Roman" w:hAnsi="Times New Roman" w:cs="Times New Roman"/>
          <w:sz w:val="24"/>
          <w:szCs w:val="24"/>
        </w:rPr>
        <w:t xml:space="preserve">** </w:t>
      </w:r>
      <w:proofErr w:type="gramStart"/>
      <w:r w:rsidRPr="000968EA">
        <w:rPr>
          <w:rFonts w:ascii="Times New Roman" w:eastAsia="Times New Roman" w:hAnsi="Times New Roman" w:cs="Times New Roman"/>
          <w:sz w:val="24"/>
          <w:szCs w:val="24"/>
        </w:rPr>
        <w:t>p</w:t>
      </w:r>
      <w:proofErr w:type="gramEnd"/>
      <w:r w:rsidRPr="000968EA">
        <w:rPr>
          <w:rFonts w:ascii="Times New Roman" w:eastAsia="Times New Roman" w:hAnsi="Times New Roman" w:cs="Times New Roman"/>
          <w:sz w:val="24"/>
          <w:szCs w:val="24"/>
        </w:rPr>
        <w:t xml:space="preserve"> &lt; .0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</w:p>
    <w:p w:rsidR="001F4A3B" w:rsidRDefault="00F8546D" w:rsidP="00263FB3">
      <w:pPr>
        <w:spacing w:after="0"/>
      </w:pPr>
    </w:p>
    <w:sectPr w:rsidR="001F4A3B" w:rsidSect="00C52B7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embedSystemFonts/>
  <w:bordersDoNotSurroundHeader/>
  <w:bordersDoNotSurroundFooter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1A2C6A"/>
    <w:rsid w:val="001916CE"/>
    <w:rsid w:val="001A2C6A"/>
    <w:rsid w:val="00263FB3"/>
    <w:rsid w:val="00332E1E"/>
    <w:rsid w:val="004212DF"/>
    <w:rsid w:val="006723C3"/>
    <w:rsid w:val="009D5F9F"/>
    <w:rsid w:val="00D038CD"/>
    <w:rsid w:val="00F8546D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C6A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2C6A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16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6CE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5</Characters>
  <Application>Microsoft Office Word</Application>
  <DocSecurity>0</DocSecurity>
  <Lines>3</Lines>
  <Paragraphs>1</Paragraphs>
  <ScaleCrop>false</ScaleCrop>
  <Company>Swarthmore College</Company>
  <LinksUpToDate>false</LinksUpToDate>
  <CharactersWithSpaces>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Chuong</dc:creator>
  <cp:keywords/>
  <cp:lastModifiedBy>jennifer_johnson</cp:lastModifiedBy>
  <cp:revision>6</cp:revision>
  <dcterms:created xsi:type="dcterms:W3CDTF">2014-03-13T01:53:00Z</dcterms:created>
  <dcterms:modified xsi:type="dcterms:W3CDTF">2014-03-14T17:14:00Z</dcterms:modified>
</cp:coreProperties>
</file>